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47CE" w:rsidRPr="00327654" w:rsidRDefault="00327654" w:rsidP="00327654">
      <w:pPr>
        <w:rPr>
          <w:rFonts w:ascii="Times New Roman" w:hAnsi="Times New Roman" w:cs="Times New Roman"/>
          <w:szCs w:val="22"/>
        </w:rPr>
      </w:pPr>
      <w:r w:rsidRPr="00327654">
        <w:rPr>
          <w:rFonts w:ascii="Times New Roman" w:hAnsi="Times New Roman" w:cs="Times New Roman"/>
          <w:b/>
          <w:bCs/>
          <w:szCs w:val="22"/>
        </w:rPr>
        <w:t xml:space="preserve">Supplementary Table 1. </w:t>
      </w:r>
      <w:r w:rsidRPr="00327654">
        <w:rPr>
          <w:rFonts w:ascii="Times New Roman" w:hAnsi="Times New Roman" w:cs="Times New Roman"/>
          <w:szCs w:val="22"/>
        </w:rPr>
        <w:t xml:space="preserve">Sensitivity analysis comparing </w:t>
      </w:r>
      <w:r w:rsidR="00CF47CE" w:rsidRPr="00327654">
        <w:rPr>
          <w:rFonts w:ascii="Times New Roman" w:hAnsi="Times New Roman" w:cs="Times New Roman"/>
          <w:szCs w:val="22"/>
        </w:rPr>
        <w:t xml:space="preserve">CEM </w:t>
      </w:r>
      <w:r w:rsidRPr="00327654">
        <w:rPr>
          <w:rFonts w:ascii="Times New Roman" w:hAnsi="Times New Roman" w:cs="Times New Roman"/>
          <w:szCs w:val="22"/>
        </w:rPr>
        <w:t>and</w:t>
      </w:r>
      <w:r w:rsidR="00CF47CE" w:rsidRPr="00327654">
        <w:rPr>
          <w:rFonts w:ascii="Times New Roman" w:hAnsi="Times New Roman" w:cs="Times New Roman"/>
          <w:szCs w:val="22"/>
        </w:rPr>
        <w:t xml:space="preserve"> ILR</w:t>
      </w:r>
    </w:p>
    <w:tbl>
      <w:tblPr>
        <w:tblStyle w:val="10"/>
        <w:tblW w:w="902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986"/>
        <w:gridCol w:w="2267"/>
        <w:gridCol w:w="1163"/>
        <w:gridCol w:w="2381"/>
        <w:gridCol w:w="1229"/>
      </w:tblGrid>
      <w:tr w:rsidR="00CF47CE" w:rsidRPr="00327654" w:rsidTr="00DB11A0">
        <w:trPr>
          <w:trHeight w:val="317"/>
          <w:jc w:val="center"/>
        </w:trPr>
        <w:tc>
          <w:tcPr>
            <w:tcW w:w="1986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ultivariable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32765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32765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98–1.07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26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 (0.41–2.67)</w:t>
            </w:r>
          </w:p>
        </w:tc>
        <w:tc>
          <w:tcPr>
            <w:tcW w:w="116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3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 (0.21–1.03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 (0.16–1.04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0.33 (0.09</w:t>
            </w: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</w:t>
            </w: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1.24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D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1.01–1.18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1.15 (1.03</w:t>
            </w: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1.30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0.018</w:t>
            </w: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NP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-dimer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7 (0.89–2.42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 (0.61–1.86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3 (0.98–1.55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1.33 (0.97</w:t>
            </w: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1.81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CF47CE" w:rsidRPr="00327654" w:rsidTr="00DB11A0">
        <w:trPr>
          <w:trHeight w:val="317"/>
          <w:jc w:val="center"/>
        </w:trPr>
        <w:tc>
          <w:tcPr>
            <w:tcW w:w="1986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itial NIHS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 (0.88–0.95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0.90 (0.86</w:t>
            </w:r>
            <w:r w:rsidRPr="0032765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0.96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CF47CE" w:rsidRPr="00327654" w:rsidRDefault="00CF47CE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27654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327654" w:rsidRDefault="00327654" w:rsidP="00327654">
      <w:pPr>
        <w:spacing w:line="48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LAD indicates left atrial diameter; BNP, brain natriuretic peptide; CRP, C-reactive protein; WBC, white blood cell count; NIHSS, initial National Institutes of Health Stroke Scale.</w:t>
      </w:r>
    </w:p>
    <w:p w:rsidR="00CF47CE" w:rsidRDefault="002953B3" w:rsidP="00CF47CE">
      <w:r>
        <w:br w:type="page"/>
      </w:r>
    </w:p>
    <w:p w:rsidR="00327654" w:rsidRPr="00327654" w:rsidRDefault="00327654" w:rsidP="00327654">
      <w:pPr>
        <w:rPr>
          <w:rFonts w:ascii="Times New Roman" w:hAnsi="Times New Roman" w:cs="Times New Roman"/>
          <w:szCs w:val="22"/>
        </w:rPr>
      </w:pPr>
      <w:r w:rsidRPr="00327654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2"/>
        </w:rPr>
        <w:t>2</w:t>
      </w:r>
      <w:r w:rsidRPr="00327654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327654">
        <w:rPr>
          <w:rFonts w:ascii="Times New Roman" w:hAnsi="Times New Roman" w:cs="Times New Roman"/>
          <w:szCs w:val="22"/>
        </w:rPr>
        <w:t xml:space="preserve">Sensitivity analysis comparing </w:t>
      </w:r>
      <w:r>
        <w:rPr>
          <w:rFonts w:ascii="Times New Roman" w:hAnsi="Times New Roman" w:cs="Times New Roman"/>
          <w:szCs w:val="22"/>
        </w:rPr>
        <w:t>Holter</w:t>
      </w:r>
      <w:r w:rsidRPr="00327654">
        <w:rPr>
          <w:rFonts w:ascii="Times New Roman" w:hAnsi="Times New Roman" w:cs="Times New Roman"/>
          <w:szCs w:val="22"/>
        </w:rPr>
        <w:t xml:space="preserve"> and ILR</w:t>
      </w:r>
    </w:p>
    <w:tbl>
      <w:tblPr>
        <w:tblStyle w:val="10"/>
        <w:tblW w:w="902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986"/>
        <w:gridCol w:w="2267"/>
        <w:gridCol w:w="1163"/>
        <w:gridCol w:w="2381"/>
        <w:gridCol w:w="1229"/>
      </w:tblGrid>
      <w:tr w:rsidR="002953B3" w:rsidTr="00DB11A0">
        <w:trPr>
          <w:trHeight w:val="317"/>
          <w:jc w:val="center"/>
        </w:trPr>
        <w:tc>
          <w:tcPr>
            <w:tcW w:w="1986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Pr="00327654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Univariable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ultivariable</w:t>
            </w: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267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Odds ratio (95% CI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 (0.98–1.08)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381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 sex</w:t>
            </w:r>
          </w:p>
        </w:tc>
        <w:tc>
          <w:tcPr>
            <w:tcW w:w="2267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0.42–2.94)</w:t>
            </w:r>
          </w:p>
        </w:tc>
        <w:tc>
          <w:tcPr>
            <w:tcW w:w="1163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2381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 (0.05–0.43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5 (0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1.49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 (0.13–0.93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3 (0.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1.01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51</w:t>
            </w: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D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 (1.02–1.22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20 (1.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1.38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14</w:t>
            </w: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NP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 (1.00–1.00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-dimer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0 (0.93–2.75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3 (0.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5.35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6 (0.78–1.72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2267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0 (0.97–1.49)</w:t>
            </w:r>
          </w:p>
        </w:tc>
        <w:tc>
          <w:tcPr>
            <w:tcW w:w="1163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381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P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34 (0.9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1.85)</w:t>
            </w:r>
          </w:p>
        </w:tc>
        <w:tc>
          <w:tcPr>
            <w:tcW w:w="1229" w:type="dxa"/>
            <w:shd w:val="clear" w:color="auto" w:fill="auto"/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072</w:t>
            </w:r>
          </w:p>
        </w:tc>
      </w:tr>
      <w:tr w:rsidR="002953B3" w:rsidTr="00DB11A0">
        <w:trPr>
          <w:trHeight w:val="317"/>
          <w:jc w:val="center"/>
        </w:trPr>
        <w:tc>
          <w:tcPr>
            <w:tcW w:w="1986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itial NIHSS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 (0.88–0.96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381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91 (0.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–0.96)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:rsidR="002953B3" w:rsidRDefault="002953B3" w:rsidP="00DB11A0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:rsidR="00327654" w:rsidRDefault="00327654" w:rsidP="00327654">
      <w:pPr>
        <w:spacing w:line="48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LAD indicates left atrial diameter; BNP, brain natriuretic peptide; CRP, C-reactive protein; WBC, white blood cell count; NIHSS, initial National Institutes of Health Stroke Scale.</w:t>
      </w:r>
    </w:p>
    <w:p w:rsidR="00327654" w:rsidRDefault="00327654" w:rsidP="002953B3">
      <w:pPr>
        <w:pStyle w:val="a6"/>
        <w:ind w:left="800"/>
      </w:pPr>
      <w:r>
        <w:br w:type="page"/>
      </w:r>
    </w:p>
    <w:p w:rsidR="00327654" w:rsidRPr="00327654" w:rsidRDefault="00327654" w:rsidP="00327654">
      <w:pPr>
        <w:rPr>
          <w:rFonts w:ascii="Times New Roman" w:hAnsi="Times New Roman" w:cs="Times New Roman" w:hint="eastAsia"/>
          <w:szCs w:val="22"/>
        </w:rPr>
      </w:pPr>
      <w:r w:rsidRPr="00327654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2"/>
        </w:rPr>
        <w:t>3</w:t>
      </w:r>
      <w:r w:rsidRPr="00327654">
        <w:rPr>
          <w:rFonts w:ascii="Times New Roman" w:hAnsi="Times New Roman" w:cs="Times New Roman"/>
          <w:b/>
          <w:bCs/>
          <w:szCs w:val="22"/>
        </w:rPr>
        <w:t xml:space="preserve">. </w:t>
      </w:r>
      <w:r w:rsidR="00FE176E">
        <w:rPr>
          <w:rFonts w:ascii="Times New Roman" w:hAnsi="Times New Roman" w:cs="Times New Roman"/>
          <w:szCs w:val="22"/>
        </w:rPr>
        <w:t>Baseline characteristics of</w:t>
      </w:r>
      <w:r w:rsidR="00E02A51">
        <w:rPr>
          <w:rFonts w:ascii="Times New Roman" w:hAnsi="Times New Roman" w:cs="Times New Roman" w:hint="eastAsia"/>
          <w:szCs w:val="22"/>
        </w:rPr>
        <w:t xml:space="preserve"> </w:t>
      </w:r>
      <w:r w:rsidR="00E02A51">
        <w:rPr>
          <w:rFonts w:ascii="Times New Roman" w:hAnsi="Times New Roman" w:cs="Times New Roman"/>
          <w:szCs w:val="22"/>
        </w:rPr>
        <w:t>all</w:t>
      </w:r>
      <w:r w:rsidR="00E02A51">
        <w:rPr>
          <w:rFonts w:ascii="Times New Roman" w:hAnsi="Times New Roman" w:cs="Times New Roman" w:hint="eastAsia"/>
          <w:szCs w:val="22"/>
        </w:rPr>
        <w:t xml:space="preserve"> </w:t>
      </w:r>
      <w:r w:rsidR="00FE176E" w:rsidRPr="00FE176E">
        <w:rPr>
          <w:rFonts w:ascii="Times New Roman" w:hAnsi="Times New Roman" w:cs="Times New Roman"/>
          <w:szCs w:val="22"/>
        </w:rPr>
        <w:t xml:space="preserve">ESUS patients </w:t>
      </w:r>
      <w:r w:rsidR="00E02A51">
        <w:rPr>
          <w:rFonts w:ascii="Times New Roman" w:hAnsi="Times New Roman" w:cs="Times New Roman"/>
          <w:szCs w:val="22"/>
        </w:rPr>
        <w:t>according</w:t>
      </w:r>
      <w:r w:rsidR="00E02A51">
        <w:rPr>
          <w:rFonts w:ascii="Times New Roman" w:hAnsi="Times New Roman" w:cs="Times New Roman" w:hint="eastAsia"/>
          <w:szCs w:val="22"/>
        </w:rPr>
        <w:t xml:space="preserve"> </w:t>
      </w:r>
      <w:r w:rsidR="00E02A51">
        <w:rPr>
          <w:rFonts w:ascii="Times New Roman" w:hAnsi="Times New Roman" w:cs="Times New Roman"/>
          <w:szCs w:val="22"/>
        </w:rPr>
        <w:t>to</w:t>
      </w:r>
      <w:r w:rsidR="00E02A51">
        <w:rPr>
          <w:rFonts w:ascii="Times New Roman" w:hAnsi="Times New Roman" w:cs="Times New Roman" w:hint="eastAsia"/>
          <w:szCs w:val="22"/>
        </w:rPr>
        <w:t xml:space="preserve"> </w:t>
      </w:r>
      <w:r w:rsidR="00E02A51">
        <w:rPr>
          <w:rFonts w:ascii="Times New Roman" w:hAnsi="Times New Roman" w:cs="Times New Roman"/>
          <w:szCs w:val="22"/>
        </w:rPr>
        <w:t>ILR</w:t>
      </w:r>
      <w:r w:rsidR="00E02A51">
        <w:rPr>
          <w:rFonts w:ascii="Times New Roman" w:hAnsi="Times New Roman" w:cs="Times New Roman" w:hint="eastAsia"/>
          <w:szCs w:val="22"/>
        </w:rPr>
        <w:t xml:space="preserve"> </w:t>
      </w:r>
      <w:r w:rsidR="00E02A51">
        <w:rPr>
          <w:rFonts w:ascii="Times New Roman" w:hAnsi="Times New Roman" w:cs="Times New Roman"/>
          <w:szCs w:val="22"/>
        </w:rPr>
        <w:t>implantation</w:t>
      </w:r>
      <w:r w:rsidR="00E02A51">
        <w:rPr>
          <w:rFonts w:ascii="Times New Roman" w:hAnsi="Times New Roman" w:cs="Times New Roman" w:hint="eastAsia"/>
          <w:szCs w:val="22"/>
        </w:rPr>
        <w:t xml:space="preserve"> </w:t>
      </w:r>
      <w:r w:rsidR="00E02A51">
        <w:rPr>
          <w:rFonts w:ascii="Times New Roman" w:hAnsi="Times New Roman" w:cs="Times New Roman"/>
          <w:szCs w:val="22"/>
        </w:rPr>
        <w:t>statu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6"/>
        <w:gridCol w:w="2256"/>
        <w:gridCol w:w="2257"/>
        <w:gridCol w:w="2257"/>
      </w:tblGrid>
      <w:tr w:rsidR="00327654" w:rsidRPr="00327654" w:rsidTr="00327654">
        <w:trPr>
          <w:trHeight w:val="535"/>
        </w:trPr>
        <w:tc>
          <w:tcPr>
            <w:tcW w:w="125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7654">
              <w:rPr>
                <w:rFonts w:ascii="Times New Roman" w:hAnsi="Times New Roman" w:cs="Times New Roman"/>
                <w:b/>
                <w:bCs/>
                <w:szCs w:val="22"/>
              </w:rPr>
              <w:t>No-ILR (n=</w:t>
            </w:r>
            <w:r w:rsidR="00FE176E">
              <w:rPr>
                <w:rFonts w:ascii="Times New Roman" w:hAnsi="Times New Roman" w:cs="Times New Roman"/>
                <w:b/>
                <w:bCs/>
                <w:szCs w:val="22"/>
              </w:rPr>
              <w:t>509</w:t>
            </w:r>
            <w:r w:rsidRPr="00327654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25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7654">
              <w:rPr>
                <w:rFonts w:ascii="Times New Roman" w:hAnsi="Times New Roman" w:cs="Times New Roman"/>
                <w:b/>
                <w:bCs/>
                <w:szCs w:val="22"/>
              </w:rPr>
              <w:t>ILR (n=</w:t>
            </w:r>
            <w:r w:rsidR="00FE176E">
              <w:rPr>
                <w:rFonts w:ascii="Times New Roman" w:hAnsi="Times New Roman" w:cs="Times New Roman"/>
                <w:b/>
                <w:bCs/>
                <w:szCs w:val="22"/>
              </w:rPr>
              <w:t>79</w:t>
            </w:r>
            <w:r w:rsidRPr="00327654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1250" w:type="pct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327654">
              <w:rPr>
                <w:rFonts w:ascii="Times New Roman" w:hAnsi="Times New Roman" w:cs="Times New Roman"/>
                <w:b/>
                <w:bCs/>
                <w:szCs w:val="22"/>
              </w:rPr>
              <w:t>p value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Ag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68 (59-77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71.5 (63-78.25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987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Male sex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2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59.3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3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6</w:t>
            </w:r>
            <w:r w:rsidR="00E02A51">
              <w:rPr>
                <w:rFonts w:ascii="Times New Roman" w:hAnsi="Times New Roman" w:cs="Times New Roman"/>
                <w:szCs w:val="22"/>
              </w:rPr>
              <w:t>7.1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362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Hypertension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05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Cs w:val="22"/>
              </w:rPr>
              <w:t>59.9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9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6</w:t>
            </w:r>
            <w:r>
              <w:rPr>
                <w:rFonts w:ascii="Times New Roman" w:hAnsi="Times New Roman" w:cs="Times New Roman"/>
                <w:szCs w:val="22"/>
              </w:rPr>
              <w:t>2.0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814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CAD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2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18.1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21.</w:t>
            </w:r>
            <w:r>
              <w:rPr>
                <w:rFonts w:ascii="Times New Roman" w:hAnsi="Times New Roman" w:cs="Times New Roman"/>
                <w:szCs w:val="22"/>
              </w:rPr>
              <w:t>5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611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Current smoker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1</w:t>
            </w:r>
            <w:r w:rsidR="00FE176E">
              <w:rPr>
                <w:rFonts w:ascii="Times New Roman" w:hAnsi="Times New Roman" w:cs="Times New Roman"/>
                <w:szCs w:val="22"/>
              </w:rPr>
              <w:t>94</w:t>
            </w:r>
            <w:r w:rsidRPr="00327654">
              <w:rPr>
                <w:rFonts w:ascii="Times New Roman" w:hAnsi="Times New Roman" w:cs="Times New Roman"/>
                <w:szCs w:val="22"/>
              </w:rPr>
              <w:t xml:space="preserve"> (38.1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8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4</w:t>
            </w:r>
            <w:r>
              <w:rPr>
                <w:rFonts w:ascii="Times New Roman" w:hAnsi="Times New Roman" w:cs="Times New Roman"/>
                <w:szCs w:val="22"/>
              </w:rPr>
              <w:t>8.1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243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D</w:t>
            </w:r>
            <w:r>
              <w:rPr>
                <w:rFonts w:ascii="Times New Roman" w:hAnsi="Times New Roman" w:cs="Times New Roman"/>
                <w:szCs w:val="22"/>
              </w:rPr>
              <w:t>iabetes mellitus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1 (33.</w:t>
            </w:r>
            <w:r>
              <w:rPr>
                <w:rFonts w:ascii="Times New Roman" w:hAnsi="Times New Roman" w:cs="Times New Roman"/>
                <w:szCs w:val="22"/>
              </w:rPr>
              <w:t>6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FE176E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 xml:space="preserve"> (2</w:t>
            </w:r>
            <w:r>
              <w:rPr>
                <w:rFonts w:ascii="Times New Roman" w:hAnsi="Times New Roman" w:cs="Times New Roman"/>
                <w:szCs w:val="22"/>
              </w:rPr>
              <w:t>9.1</w:t>
            </w:r>
            <w:r w:rsidR="00327654" w:rsidRPr="00327654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511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LAD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37 (33-41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37 (32.75-40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641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Initial NIHSS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2 (1-5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2 (1-6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535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Discharge NIHSS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2 (0-4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2 (0-5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657</w:t>
            </w:r>
          </w:p>
        </w:tc>
      </w:tr>
      <w:tr w:rsidR="00327654" w:rsidRPr="00327654" w:rsidTr="00327654">
        <w:trPr>
          <w:trHeight w:val="584"/>
        </w:trPr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27654">
              <w:rPr>
                <w:rFonts w:ascii="Times New Roman" w:hAnsi="Times New Roman" w:cs="Times New Roman"/>
                <w:szCs w:val="22"/>
              </w:rPr>
              <w:t>mRS</w:t>
            </w:r>
            <w:proofErr w:type="spellEnd"/>
            <w:r w:rsidRPr="00327654">
              <w:rPr>
                <w:rFonts w:ascii="Times New Roman" w:hAnsi="Times New Roman" w:cs="Times New Roman"/>
                <w:szCs w:val="22"/>
              </w:rPr>
              <w:t xml:space="preserve"> at 3 </w:t>
            </w:r>
            <w:proofErr w:type="gramStart"/>
            <w:r w:rsidRPr="00327654">
              <w:rPr>
                <w:rFonts w:ascii="Times New Roman" w:hAnsi="Times New Roman" w:cs="Times New Roman"/>
                <w:szCs w:val="22"/>
              </w:rPr>
              <w:t>month</w:t>
            </w:r>
            <w:proofErr w:type="gramEnd"/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1 (0-2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1 (0-1.5)</w:t>
            </w:r>
          </w:p>
        </w:tc>
        <w:tc>
          <w:tcPr>
            <w:tcW w:w="125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7654" w:rsidRPr="00327654" w:rsidRDefault="00327654" w:rsidP="00DB11A0">
            <w:pPr>
              <w:widowControl/>
              <w:shd w:val="clear" w:color="auto" w:fill="FFFFFF"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2"/>
              </w:rPr>
            </w:pPr>
            <w:r w:rsidRPr="00327654">
              <w:rPr>
                <w:rFonts w:ascii="Times New Roman" w:hAnsi="Times New Roman" w:cs="Times New Roman"/>
                <w:szCs w:val="22"/>
              </w:rPr>
              <w:t>0.172</w:t>
            </w:r>
          </w:p>
        </w:tc>
      </w:tr>
    </w:tbl>
    <w:p w:rsidR="00327654" w:rsidRDefault="00327654" w:rsidP="00327654">
      <w:pPr>
        <w:spacing w:line="48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>Values are presented as n (%), or median (interquartile range).</w:t>
      </w:r>
    </w:p>
    <w:p w:rsidR="002953B3" w:rsidRPr="00327654" w:rsidRDefault="00327654" w:rsidP="00327654">
      <w:pPr>
        <w:spacing w:line="48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CAD indicates coronary artery disease; LAD, left atrial diameter; NIHSS, initial National Institutes of Health Stroke Scale; </w:t>
      </w:r>
      <w:proofErr w:type="spellStart"/>
      <w:r>
        <w:rPr>
          <w:rFonts w:ascii="Times New Roman" w:eastAsia="Times New Roman" w:hAnsi="Times New Roman" w:cs="Times New Roman"/>
          <w:szCs w:val="22"/>
        </w:rPr>
        <w:t>mRS</w:t>
      </w:r>
      <w:proofErr w:type="spellEnd"/>
      <w:r>
        <w:rPr>
          <w:rFonts w:ascii="Times New Roman" w:eastAsia="Times New Roman" w:hAnsi="Times New Roman" w:cs="Times New Roman"/>
          <w:szCs w:val="22"/>
        </w:rPr>
        <w:t>, modified Rankin Scale.</w:t>
      </w:r>
    </w:p>
    <w:sectPr w:rsidR="002953B3" w:rsidRPr="0032765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491274"/>
    <w:multiLevelType w:val="hybridMultilevel"/>
    <w:tmpl w:val="819CE6F2"/>
    <w:lvl w:ilvl="0" w:tplc="3FAE721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866142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CE"/>
    <w:rsid w:val="00005C01"/>
    <w:rsid w:val="00017473"/>
    <w:rsid w:val="000428FE"/>
    <w:rsid w:val="00044E23"/>
    <w:rsid w:val="00053B18"/>
    <w:rsid w:val="000850AE"/>
    <w:rsid w:val="000E4AB4"/>
    <w:rsid w:val="000E5C07"/>
    <w:rsid w:val="000E5DF6"/>
    <w:rsid w:val="000F1439"/>
    <w:rsid w:val="00121D73"/>
    <w:rsid w:val="00161675"/>
    <w:rsid w:val="00173845"/>
    <w:rsid w:val="001C5517"/>
    <w:rsid w:val="001F6B40"/>
    <w:rsid w:val="002953B3"/>
    <w:rsid w:val="00326A61"/>
    <w:rsid w:val="00327654"/>
    <w:rsid w:val="00336DB1"/>
    <w:rsid w:val="003401CA"/>
    <w:rsid w:val="00341FFC"/>
    <w:rsid w:val="00351B0E"/>
    <w:rsid w:val="003777E2"/>
    <w:rsid w:val="003D0075"/>
    <w:rsid w:val="00402815"/>
    <w:rsid w:val="00483740"/>
    <w:rsid w:val="004A1C92"/>
    <w:rsid w:val="004A75B9"/>
    <w:rsid w:val="004C3105"/>
    <w:rsid w:val="004D19D1"/>
    <w:rsid w:val="004E39D7"/>
    <w:rsid w:val="004F1C2F"/>
    <w:rsid w:val="00564441"/>
    <w:rsid w:val="005717D6"/>
    <w:rsid w:val="005869A6"/>
    <w:rsid w:val="00587B9C"/>
    <w:rsid w:val="005939BB"/>
    <w:rsid w:val="005A53D5"/>
    <w:rsid w:val="005B0B20"/>
    <w:rsid w:val="005E7C87"/>
    <w:rsid w:val="0060248B"/>
    <w:rsid w:val="006402D4"/>
    <w:rsid w:val="0067246E"/>
    <w:rsid w:val="00680E80"/>
    <w:rsid w:val="006A6260"/>
    <w:rsid w:val="006A78F0"/>
    <w:rsid w:val="006C0A79"/>
    <w:rsid w:val="006D4973"/>
    <w:rsid w:val="006F0CDC"/>
    <w:rsid w:val="00702C14"/>
    <w:rsid w:val="0071750C"/>
    <w:rsid w:val="007407A8"/>
    <w:rsid w:val="00756B49"/>
    <w:rsid w:val="007674B3"/>
    <w:rsid w:val="007A19C1"/>
    <w:rsid w:val="007A2C37"/>
    <w:rsid w:val="008217CE"/>
    <w:rsid w:val="00827962"/>
    <w:rsid w:val="008350F0"/>
    <w:rsid w:val="0084073B"/>
    <w:rsid w:val="00850108"/>
    <w:rsid w:val="0089100D"/>
    <w:rsid w:val="008945F8"/>
    <w:rsid w:val="008D2AFA"/>
    <w:rsid w:val="008F3891"/>
    <w:rsid w:val="009271E6"/>
    <w:rsid w:val="00945CC5"/>
    <w:rsid w:val="009653AB"/>
    <w:rsid w:val="009849AE"/>
    <w:rsid w:val="009B332E"/>
    <w:rsid w:val="009F04A5"/>
    <w:rsid w:val="00A036B4"/>
    <w:rsid w:val="00A12F59"/>
    <w:rsid w:val="00AB4B00"/>
    <w:rsid w:val="00AD2687"/>
    <w:rsid w:val="00AF04AA"/>
    <w:rsid w:val="00B573AD"/>
    <w:rsid w:val="00BC43F3"/>
    <w:rsid w:val="00BE1124"/>
    <w:rsid w:val="00BF687A"/>
    <w:rsid w:val="00C44CAE"/>
    <w:rsid w:val="00C81491"/>
    <w:rsid w:val="00CB4855"/>
    <w:rsid w:val="00CF47CE"/>
    <w:rsid w:val="00D30B80"/>
    <w:rsid w:val="00D41E0E"/>
    <w:rsid w:val="00E02A51"/>
    <w:rsid w:val="00E2259D"/>
    <w:rsid w:val="00E235F7"/>
    <w:rsid w:val="00E25A6A"/>
    <w:rsid w:val="00E42DC7"/>
    <w:rsid w:val="00E53AE4"/>
    <w:rsid w:val="00E74891"/>
    <w:rsid w:val="00E949D8"/>
    <w:rsid w:val="00EB091E"/>
    <w:rsid w:val="00EC2305"/>
    <w:rsid w:val="00EE2113"/>
    <w:rsid w:val="00EE411F"/>
    <w:rsid w:val="00F15D98"/>
    <w:rsid w:val="00F33FCA"/>
    <w:rsid w:val="00F618D8"/>
    <w:rsid w:val="00FE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94680"/>
  <w15:chartTrackingRefBased/>
  <w15:docId w15:val="{C5D992A0-1320-C948-B312-AD79F659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F47C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F4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F47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F47C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F47C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F47C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F47C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F47C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F47C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F47C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F47C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F47C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F4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F4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F4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F4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F47C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F47C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F47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F4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F47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F4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F4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F47C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F47C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F47C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F4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F47C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F47CE"/>
    <w:rPr>
      <w:b/>
      <w:bCs/>
      <w:smallCaps/>
      <w:color w:val="0F4761" w:themeColor="accent1" w:themeShade="BF"/>
      <w:spacing w:val="5"/>
    </w:rPr>
  </w:style>
  <w:style w:type="table" w:customStyle="1" w:styleId="10">
    <w:name w:val="1"/>
    <w:basedOn w:val="a1"/>
    <w:rsid w:val="00CF47CE"/>
    <w:pPr>
      <w:widowControl w:val="0"/>
      <w:spacing w:line="259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ju Song</dc:creator>
  <cp:keywords/>
  <dc:description/>
  <cp:lastModifiedBy>Kwanju Song</cp:lastModifiedBy>
  <cp:revision>3</cp:revision>
  <dcterms:created xsi:type="dcterms:W3CDTF">2026-02-19T10:23:00Z</dcterms:created>
  <dcterms:modified xsi:type="dcterms:W3CDTF">2026-02-22T10:36:00Z</dcterms:modified>
</cp:coreProperties>
</file>